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D00B9" w14:textId="7398C401" w:rsidR="005C1CE1" w:rsidRP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5C1CE1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Supplemental </w:t>
      </w:r>
      <w:r w:rsidR="00B95E3A">
        <w:rPr>
          <w:rFonts w:ascii="Arial" w:eastAsia="Times New Roman" w:hAnsi="Arial" w:cs="Arial"/>
          <w:b/>
          <w:bCs/>
          <w:sz w:val="24"/>
          <w:szCs w:val="24"/>
          <w:lang w:val="en-GB"/>
        </w:rPr>
        <w:t>T</w:t>
      </w:r>
      <w:r w:rsidRPr="005C1CE1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able S1. 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>Statistical comparisons of sex behavio</w:t>
      </w:r>
      <w:r w:rsidR="000F5662">
        <w:rPr>
          <w:rFonts w:ascii="Arial" w:eastAsia="Times New Roman" w:hAnsi="Arial" w:cs="Arial"/>
          <w:sz w:val="24"/>
          <w:szCs w:val="24"/>
          <w:lang w:val="en-GB"/>
        </w:rPr>
        <w:t>u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>rs by randomized group in subgroups by age, throughout follow-up, IT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98"/>
        <w:gridCol w:w="682"/>
        <w:gridCol w:w="1481"/>
        <w:gridCol w:w="1563"/>
        <w:gridCol w:w="1602"/>
        <w:gridCol w:w="1604"/>
        <w:gridCol w:w="1019"/>
        <w:gridCol w:w="1696"/>
        <w:gridCol w:w="1019"/>
        <w:gridCol w:w="1774"/>
        <w:gridCol w:w="1019"/>
      </w:tblGrid>
      <w:tr w:rsidR="005C1CE1" w:rsidRPr="005C1CE1" w14:paraId="75DF2DA8" w14:textId="77777777" w:rsidTr="00802A2D">
        <w:trPr>
          <w:cantSplit/>
          <w:tblHeader/>
          <w:jc w:val="center"/>
        </w:trPr>
        <w:tc>
          <w:tcPr>
            <w:tcW w:w="24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715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7F3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BA8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7F9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9B7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4B3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5EE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059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Relative Risk or IRR</w:t>
            </w:r>
            <w:r w:rsidRPr="005C1CE1"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F9E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F0A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196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5C1CE1" w:rsidRPr="005C1CE1" w14:paraId="49DA990B" w14:textId="77777777" w:rsidTr="00802A2D">
        <w:trPr>
          <w:cantSplit/>
          <w:tblHeader/>
          <w:jc w:val="center"/>
        </w:trPr>
        <w:tc>
          <w:tcPr>
            <w:tcW w:w="24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75AE" w14:textId="4D0B48E0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Behavio</w:t>
            </w:r>
            <w:r w:rsidR="00596C8E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u</w:t>
            </w: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6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3A3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148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93E3" w14:textId="39496B68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DMPA-IM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3216)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6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51BD" w14:textId="2E411656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Cu-IUD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3769)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0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BD89" w14:textId="09F8D289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LNG Implant (n = </w:t>
            </w:r>
            <w:proofErr w:type="gram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3871)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0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36F7" w14:textId="18BF25AB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DMPA-IM vs Cu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UD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87DD" w14:textId="4FEF3171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CC80" w14:textId="4C73FD6D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DMPA-IM vs LNG 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mplant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3293" w14:textId="378BFB5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222B" w14:textId="04AAF9E2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Cu-IUD vs LNG 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mplant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B3B2" w14:textId="11555A0B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value</w:t>
            </w:r>
            <w:r w:rsidR="00B27698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5C1CE1" w:rsidRPr="005C1CE1" w14:paraId="6005ED76" w14:textId="77777777" w:rsidTr="00802A2D">
        <w:trPr>
          <w:cantSplit/>
          <w:jc w:val="center"/>
        </w:trPr>
        <w:tc>
          <w:tcPr>
            <w:tcW w:w="249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0B9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partner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975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065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4AD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F10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41A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9E2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D76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05F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56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329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9EB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91</w:t>
            </w:r>
          </w:p>
        </w:tc>
      </w:tr>
      <w:tr w:rsidR="005C1CE1" w:rsidRPr="005C1CE1" w14:paraId="48B241DE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AD2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3AA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6E4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8044 (96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BB2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8268 (97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DE0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8467 (96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722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8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247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F5B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9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5DB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39C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1.00, 1.0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3F0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42DD6B86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B65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250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80A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714 (97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CEF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5140 (98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E82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975 (98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E52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8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AE4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F08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9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F04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2CC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1.00, 1.0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F60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099CEF59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D7D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Multiple sex partners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E72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303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632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B45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B5F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935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28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EC1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CBE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718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1CD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28</w:t>
            </w:r>
          </w:p>
        </w:tc>
      </w:tr>
      <w:tr w:rsidR="005C1CE1" w:rsidRPr="005C1CE1" w14:paraId="7FEF7065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E63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F29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DCA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64 (3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BD3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76 (6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DD3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48 (5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52E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7 (0.46, 0.7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3BC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B19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4 (0.51, 0.7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B55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890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2 (0.94, 1.3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6A6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7576B942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D7B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64A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8C8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14 (4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B91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89 (7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863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31 (5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C42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8 (0.45, 0.7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9DE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AF0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72, 1.2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AE2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1B3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65 (1.29, 2.1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67D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51959F46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197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New sex partners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4AF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CF6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543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0CE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EF9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214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E40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AE7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07D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793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2</w:t>
            </w:r>
          </w:p>
        </w:tc>
      </w:tr>
      <w:tr w:rsidR="005C1CE1" w:rsidRPr="005C1CE1" w14:paraId="3BB76513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230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EB9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835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35 (3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2E8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31 (5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5C1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65 (4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D73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6 (0.46, 0.6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324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54D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0 (0.57, 0.86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988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184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24 (1.04, 1.4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669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7BDFFD6B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5DA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6C2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A1E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59 (3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3DE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02 (6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09E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85 (4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A8A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7 (0.44, 0.73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190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1B0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0 (0.68, 1.1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B9B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D4A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58 (1.25, 2.0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EA1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0CCC1FF1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FCD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coital acts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820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14E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551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0A8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7E7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754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404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EB0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FA3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56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BA3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7AF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404</w:t>
            </w:r>
          </w:p>
        </w:tc>
      </w:tr>
      <w:tr w:rsidR="005C1CE1" w:rsidRPr="005C1CE1" w14:paraId="7A5C1BC6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26D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A1C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43E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5.21 (15.92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BAA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5.53 (16.30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A30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5.19 (16.42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3D0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7 (0.93, 1.02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13B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86A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8 (0.94, 1.03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941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BF9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0.96, 1.06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2AF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3A00150A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826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6C7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73F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8.56 (18.95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96E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9.67 (20.27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1E4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9.12 (17.71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456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0.88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7D8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4AB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7 (0.92, 1.03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F73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1E6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0.98, 1.1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CB6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3ACEEB15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017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unprotected sex acts (past 7 days)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199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02B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CAD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B7C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015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9C6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E25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9D7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95C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D77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95</w:t>
            </w:r>
          </w:p>
        </w:tc>
      </w:tr>
      <w:tr w:rsidR="005C1CE1" w:rsidRPr="005C1CE1" w14:paraId="3AAABB80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672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644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4C6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1.34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2B7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1.48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4D7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1.46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DB4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0.96, 1.1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D3E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505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0.96, 1.1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8E7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5C6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3, 1.0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46C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7D11EFB0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EDC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A6D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092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2.25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EE5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0 (1.96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8E7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0 (1.53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608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6 (1.00, 1.34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CBF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F16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3 (0.99, 1.28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4C6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61A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7 (0.85, 1.1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49B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138E836B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21D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 (past 7 days)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BBA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BB6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FC7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34D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5DF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E31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721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F2C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2B6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202F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85</w:t>
            </w:r>
          </w:p>
        </w:tc>
      </w:tr>
      <w:tr w:rsidR="005C1CE1" w:rsidRPr="005C1CE1" w14:paraId="586BF5C0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594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64C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601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77 (31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245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813 (33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9F8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834 (32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202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0.88, 1.00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87E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AB6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5 (0.89, 1.01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D1D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B2F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0.95, 1.0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9EB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4A6EEB79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98C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9FF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19C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826 (38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C17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271 (43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C9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189 (43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568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8 (0.82, 0.94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571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728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8 (0.82, 0.9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A45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B51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4, 1.0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D7A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59769CEE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579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7B5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A9C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E8D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566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96E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5F8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82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889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252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24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45A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D9A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82</w:t>
            </w:r>
          </w:p>
        </w:tc>
      </w:tr>
      <w:tr w:rsidR="005C1CE1" w:rsidRPr="005C1CE1" w14:paraId="75F01F39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385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5DC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94A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5296 (63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DAC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5754 (67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BD0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5765 (66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2F4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0.91, 0.97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A05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0D5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3, 0.9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931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696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9, 1.0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1C5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0DE98C1D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B8B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B9E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2EC2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334 (69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9FC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851 (73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137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727 (73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BB3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5 (0.91, 0.9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084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CF4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5 (0.91, 0.9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D32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2CE7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6, 1.04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85B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38BDAA01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EFF4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during vaginal bleeding</w:t>
            </w: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3F0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C6A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5126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1B6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679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84B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383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5CE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0B9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14</w:t>
            </w: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965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A82E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383</w:t>
            </w:r>
          </w:p>
        </w:tc>
      </w:tr>
      <w:tr w:rsidR="005C1CE1" w:rsidRPr="005C1CE1" w14:paraId="6F9906F8" w14:textId="77777777" w:rsidTr="00802A2D">
        <w:trPr>
          <w:cantSplit/>
          <w:jc w:val="center"/>
        </w:trPr>
        <w:tc>
          <w:tcPr>
            <w:tcW w:w="24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B22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F23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1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E71A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02 (7%)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9B3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753 (9%)</w:t>
            </w:r>
          </w:p>
        </w:tc>
        <w:tc>
          <w:tcPr>
            <w:tcW w:w="1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BE3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628 (7%)</w:t>
            </w:r>
          </w:p>
        </w:tc>
        <w:tc>
          <w:tcPr>
            <w:tcW w:w="16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012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3 (0.73, 0.95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9E4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9A21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0.91, 1.19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AE6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A5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25 (1.10, 1.43)</w:t>
            </w:r>
          </w:p>
        </w:tc>
        <w:tc>
          <w:tcPr>
            <w:tcW w:w="1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E6D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57F1C4F6" w14:textId="77777777" w:rsidTr="00802A2D">
        <w:trPr>
          <w:cantSplit/>
          <w:jc w:val="center"/>
        </w:trPr>
        <w:tc>
          <w:tcPr>
            <w:tcW w:w="249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46E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8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4B5B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25+</w:t>
            </w:r>
          </w:p>
        </w:tc>
        <w:tc>
          <w:tcPr>
            <w:tcW w:w="148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E5C9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37 (7%)</w:t>
            </w:r>
          </w:p>
        </w:tc>
        <w:tc>
          <w:tcPr>
            <w:tcW w:w="156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101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485 (9%)</w:t>
            </w:r>
          </w:p>
        </w:tc>
        <w:tc>
          <w:tcPr>
            <w:tcW w:w="160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DB1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353 (7%)</w:t>
            </w:r>
          </w:p>
        </w:tc>
        <w:tc>
          <w:tcPr>
            <w:tcW w:w="160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97B0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5 (0.63, 0.90)</w:t>
            </w:r>
          </w:p>
        </w:tc>
        <w:tc>
          <w:tcPr>
            <w:tcW w:w="1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F35C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E1A5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8 (0.80, 1.19)</w:t>
            </w:r>
          </w:p>
        </w:tc>
        <w:tc>
          <w:tcPr>
            <w:tcW w:w="1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4CE3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610D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30 (1.09, 1.55)</w:t>
            </w:r>
          </w:p>
        </w:tc>
        <w:tc>
          <w:tcPr>
            <w:tcW w:w="1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1F98" w14:textId="77777777" w:rsidR="005C1CE1" w:rsidRPr="005C1CE1" w:rsidRDefault="005C1CE1" w:rsidP="005C1CE1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C1CE1" w:rsidRPr="005C1CE1" w14:paraId="262B0707" w14:textId="77777777" w:rsidTr="00802A2D">
        <w:trPr>
          <w:cantSplit/>
          <w:jc w:val="center"/>
        </w:trPr>
        <w:tc>
          <w:tcPr>
            <w:tcW w:w="15957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FACA" w14:textId="2F7CB603" w:rsidR="005C1CE1" w:rsidRPr="005C1CE1" w:rsidRDefault="00B27698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="005C1CE1"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>Statistics presented: n (%); Mean (SD)</w:t>
            </w:r>
          </w:p>
        </w:tc>
      </w:tr>
      <w:tr w:rsidR="005C1CE1" w:rsidRPr="005C1CE1" w14:paraId="723A258D" w14:textId="77777777" w:rsidTr="00802A2D">
        <w:trPr>
          <w:cantSplit/>
          <w:jc w:val="center"/>
        </w:trPr>
        <w:tc>
          <w:tcPr>
            <w:tcW w:w="15957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63E5" w14:textId="7E9183DD" w:rsidR="005C1CE1" w:rsidRPr="005C1CE1" w:rsidRDefault="00B27698" w:rsidP="005C1CE1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  <w:vertAlign w:val="superscript"/>
                <w:lang w:val="en-GB"/>
              </w:rPr>
              <w:t xml:space="preserve">b </w:t>
            </w:r>
            <w:r w:rsidR="005C1CE1"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 xml:space="preserve">RRs and p-values computed for binary outcomes and IRRs and p-values for count outcomes (i.e., sex acts) with modified Poisson regression with robust standard errors, adjusted for </w:t>
            </w:r>
            <w:proofErr w:type="spellStart"/>
            <w:r w:rsidR="005C1CE1"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>enrollment</w:t>
            </w:r>
            <w:proofErr w:type="spellEnd"/>
            <w:r w:rsidR="005C1CE1" w:rsidRPr="005C1CE1">
              <w:rPr>
                <w:rFonts w:ascii="Arial" w:eastAsia="Arial" w:hAnsi="Arial" w:cs="Arial"/>
                <w:i/>
                <w:sz w:val="24"/>
                <w:szCs w:val="24"/>
                <w:lang w:val="en-GB"/>
              </w:rPr>
              <w:t xml:space="preserve"> site. P-values indicate whether RRs, or IRRs, comparing randomized groups differ by age</w:t>
            </w:r>
          </w:p>
        </w:tc>
      </w:tr>
    </w:tbl>
    <w:p w14:paraId="3BBF7880" w14:textId="77777777" w:rsidR="005C1CE1" w:rsidRP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p w14:paraId="7796D5A0" w14:textId="77777777" w:rsid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p w14:paraId="2143EC67" w14:textId="77777777" w:rsid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p w14:paraId="79DE3F08" w14:textId="77777777" w:rsid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p w14:paraId="53A943C6" w14:textId="77777777" w:rsidR="00BE14D7" w:rsidRDefault="00BE14D7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p w14:paraId="7978BC17" w14:textId="77777777" w:rsidR="005C1CE1" w:rsidRPr="005C1CE1" w:rsidRDefault="005C1CE1" w:rsidP="005C1CE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</w:p>
    <w:sectPr w:rsidR="005C1CE1" w:rsidRPr="005C1CE1" w:rsidSect="00086063">
      <w:footerReference w:type="default" r:id="rId6"/>
      <w:endnotePr>
        <w:numFmt w:val="decimal"/>
      </w:endnotePr>
      <w:pgSz w:w="16840" w:h="11907" w:orient="landscape" w:code="9"/>
      <w:pgMar w:top="1282" w:right="720" w:bottom="1282" w:left="720" w:header="706" w:footer="706" w:gutter="0"/>
      <w:paperSrc w:first="7" w:other="7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F5517" w14:textId="77777777" w:rsidR="00086063" w:rsidRDefault="00086063">
      <w:pPr>
        <w:spacing w:after="0" w:line="240" w:lineRule="auto"/>
      </w:pPr>
      <w:r>
        <w:separator/>
      </w:r>
    </w:p>
  </w:endnote>
  <w:endnote w:type="continuationSeparator" w:id="0">
    <w:p w14:paraId="74E432DA" w14:textId="77777777" w:rsidR="00086063" w:rsidRDefault="00086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7A429" w14:textId="77777777" w:rsidR="00000000" w:rsidRPr="00EB6FE9" w:rsidRDefault="00B95E3A" w:rsidP="00EB6FE9">
    <w:pPr>
      <w:pStyle w:val="Footer"/>
      <w:jc w:val="right"/>
      <w:rPr>
        <w:i/>
        <w:iCs/>
        <w:sz w:val="16"/>
        <w:lang w:val="en-US"/>
      </w:rPr>
    </w:pPr>
    <w:r w:rsidRPr="006B67C0">
      <w:rPr>
        <w:i/>
        <w:iCs/>
        <w:sz w:val="16"/>
        <w:lang w:val="en-US"/>
      </w:rPr>
      <w:t xml:space="preserve">Page </w:t>
    </w:r>
    <w:r w:rsidRPr="006B67C0">
      <w:rPr>
        <w:i/>
        <w:iCs/>
        <w:sz w:val="16"/>
        <w:lang w:val="en-US"/>
      </w:rPr>
      <w:fldChar w:fldCharType="begin"/>
    </w:r>
    <w:r w:rsidRPr="006B67C0">
      <w:rPr>
        <w:i/>
        <w:iCs/>
        <w:sz w:val="16"/>
        <w:lang w:val="en-US"/>
      </w:rPr>
      <w:instrText xml:space="preserve"> PAGE </w:instrText>
    </w:r>
    <w:r w:rsidRPr="006B67C0">
      <w:rPr>
        <w:i/>
        <w:iCs/>
        <w:sz w:val="16"/>
        <w:lang w:val="en-US"/>
      </w:rPr>
      <w:fldChar w:fldCharType="separate"/>
    </w:r>
    <w:r>
      <w:rPr>
        <w:i/>
        <w:iCs/>
        <w:noProof/>
        <w:sz w:val="16"/>
        <w:lang w:val="en-US"/>
      </w:rPr>
      <w:t>39</w:t>
    </w:r>
    <w:r w:rsidRPr="006B67C0">
      <w:rPr>
        <w:i/>
        <w:iCs/>
        <w:sz w:val="16"/>
        <w:lang w:val="en-US"/>
      </w:rPr>
      <w:fldChar w:fldCharType="end"/>
    </w:r>
    <w:r w:rsidRPr="006B67C0">
      <w:rPr>
        <w:i/>
        <w:iCs/>
        <w:sz w:val="16"/>
        <w:lang w:val="en-US"/>
      </w:rPr>
      <w:t xml:space="preserve"> of </w:t>
    </w:r>
    <w:r w:rsidRPr="006B67C0">
      <w:rPr>
        <w:i/>
        <w:iCs/>
        <w:sz w:val="16"/>
        <w:lang w:val="en-US"/>
      </w:rPr>
      <w:fldChar w:fldCharType="begin"/>
    </w:r>
    <w:r w:rsidRPr="006B67C0">
      <w:rPr>
        <w:i/>
        <w:iCs/>
        <w:sz w:val="16"/>
        <w:lang w:val="en-US"/>
      </w:rPr>
      <w:instrText xml:space="preserve"> NUMPAGES </w:instrText>
    </w:r>
    <w:r w:rsidRPr="006B67C0">
      <w:rPr>
        <w:i/>
        <w:iCs/>
        <w:sz w:val="16"/>
        <w:lang w:val="en-US"/>
      </w:rPr>
      <w:fldChar w:fldCharType="separate"/>
    </w:r>
    <w:r>
      <w:rPr>
        <w:i/>
        <w:iCs/>
        <w:noProof/>
        <w:sz w:val="16"/>
        <w:lang w:val="en-US"/>
      </w:rPr>
      <w:t>40</w:t>
    </w:r>
    <w:r w:rsidRPr="006B67C0">
      <w:rPr>
        <w:i/>
        <w:iCs/>
        <w:sz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82A57" w14:textId="77777777" w:rsidR="00086063" w:rsidRDefault="00086063">
      <w:pPr>
        <w:spacing w:after="0" w:line="240" w:lineRule="auto"/>
      </w:pPr>
      <w:r>
        <w:separator/>
      </w:r>
    </w:p>
  </w:footnote>
  <w:footnote w:type="continuationSeparator" w:id="0">
    <w:p w14:paraId="05E4F7A5" w14:textId="77777777" w:rsidR="00086063" w:rsidRDefault="00086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D3"/>
    <w:rsid w:val="00086063"/>
    <w:rsid w:val="000F5662"/>
    <w:rsid w:val="001E7F0F"/>
    <w:rsid w:val="00297CF9"/>
    <w:rsid w:val="00596C8E"/>
    <w:rsid w:val="005C1CE1"/>
    <w:rsid w:val="00621CD4"/>
    <w:rsid w:val="006937C9"/>
    <w:rsid w:val="006D767C"/>
    <w:rsid w:val="006D7CD5"/>
    <w:rsid w:val="00843AC9"/>
    <w:rsid w:val="00B27698"/>
    <w:rsid w:val="00B95E3A"/>
    <w:rsid w:val="00BE14D7"/>
    <w:rsid w:val="00C43B7D"/>
    <w:rsid w:val="00C77736"/>
    <w:rsid w:val="00CA6DC3"/>
    <w:rsid w:val="00CC3338"/>
    <w:rsid w:val="00D82F3E"/>
    <w:rsid w:val="00ED4CD3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F8F981"/>
  <w15:chartTrackingRefBased/>
  <w15:docId w15:val="{4D52EB8B-7D77-42EB-AFDC-DEFA31A8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C1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1CE1"/>
  </w:style>
  <w:style w:type="character" w:styleId="CommentReference">
    <w:name w:val="annotation reference"/>
    <w:basedOn w:val="DefaultParagraphFont"/>
    <w:uiPriority w:val="99"/>
    <w:semiHidden/>
    <w:unhideWhenUsed/>
    <w:rsid w:val="00843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A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A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eesham</dc:creator>
  <cp:keywords/>
  <dc:description/>
  <cp:lastModifiedBy>Ivana Beesham</cp:lastModifiedBy>
  <cp:revision>14</cp:revision>
  <dcterms:created xsi:type="dcterms:W3CDTF">2022-07-01T20:43:00Z</dcterms:created>
  <dcterms:modified xsi:type="dcterms:W3CDTF">2024-02-20T16:43:00Z</dcterms:modified>
</cp:coreProperties>
</file>